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A517B3" w14:textId="712DC389" w:rsidR="00614877" w:rsidRDefault="00614877" w:rsidP="00D447A5">
      <w:pPr>
        <w:autoSpaceDE w:val="0"/>
        <w:autoSpaceDN w:val="0"/>
        <w:adjustRightInd w:val="0"/>
        <w:spacing w:line="480" w:lineRule="auto"/>
        <w:jc w:val="lowKashida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</w:rPr>
        <w:t>S</w:t>
      </w:r>
      <w:r w:rsidR="00C62BEA">
        <w:rPr>
          <w:rFonts w:asciiTheme="majorBidi" w:hAnsiTheme="majorBidi" w:cstheme="majorBidi"/>
          <w:b/>
        </w:rPr>
        <w:t>6</w:t>
      </w:r>
      <w:r>
        <w:rPr>
          <w:rFonts w:asciiTheme="majorBidi" w:hAnsiTheme="majorBidi" w:cstheme="majorBidi"/>
          <w:b/>
        </w:rPr>
        <w:t xml:space="preserve"> </w:t>
      </w:r>
      <w:r w:rsidRPr="00F2469A">
        <w:rPr>
          <w:rFonts w:asciiTheme="majorBidi" w:hAnsiTheme="majorBidi" w:cstheme="majorBidi"/>
          <w:b/>
        </w:rPr>
        <w:t>Table.</w:t>
      </w:r>
      <w:r w:rsidRPr="000009BE">
        <w:rPr>
          <w:rFonts w:asciiTheme="majorBidi" w:hAnsiTheme="majorBidi" w:cstheme="majorBidi"/>
        </w:rPr>
        <w:t xml:space="preserve"> </w:t>
      </w:r>
      <w:r w:rsidR="00510E69" w:rsidRPr="00510E69">
        <w:rPr>
          <w:rFonts w:asciiTheme="majorBidi" w:hAnsiTheme="majorBidi" w:cstheme="majorBidi"/>
          <w:b/>
          <w:bCs/>
        </w:rPr>
        <w:t xml:space="preserve">Comparison of changes in gene expression in the bovine IGF system between Day 48 embryo </w:t>
      </w:r>
      <w:bookmarkStart w:id="0" w:name="_GoBack"/>
      <w:bookmarkEnd w:id="0"/>
      <w:r w:rsidR="00510E69" w:rsidRPr="00510E69">
        <w:rPr>
          <w:rFonts w:asciiTheme="majorBidi" w:hAnsiTheme="majorBidi" w:cstheme="majorBidi"/>
          <w:b/>
          <w:bCs/>
        </w:rPr>
        <w:t xml:space="preserve">and Day 153 </w:t>
      </w:r>
      <w:proofErr w:type="spellStart"/>
      <w:r w:rsidR="00510E69" w:rsidRPr="00510E69">
        <w:rPr>
          <w:rFonts w:asciiTheme="majorBidi" w:hAnsiTheme="majorBidi" w:cstheme="majorBidi"/>
          <w:b/>
          <w:bCs/>
        </w:rPr>
        <w:t>fetal</w:t>
      </w:r>
      <w:proofErr w:type="spellEnd"/>
      <w:r w:rsidR="00510E69" w:rsidRPr="00510E69">
        <w:rPr>
          <w:rFonts w:asciiTheme="majorBidi" w:hAnsiTheme="majorBidi" w:cstheme="majorBidi"/>
          <w:b/>
          <w:bCs/>
        </w:rPr>
        <w:t xml:space="preserve"> stages.</w:t>
      </w:r>
      <w:r w:rsidR="007E7AD1" w:rsidRPr="007E7AD1"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</w:rPr>
        <w:t xml:space="preserve">Fold change from embryo to </w:t>
      </w:r>
      <w:proofErr w:type="spellStart"/>
      <w:r>
        <w:rPr>
          <w:rFonts w:asciiTheme="majorBidi" w:hAnsiTheme="majorBidi" w:cstheme="majorBidi"/>
        </w:rPr>
        <w:t>fetal</w:t>
      </w:r>
      <w:proofErr w:type="spellEnd"/>
      <w:r>
        <w:rPr>
          <w:rFonts w:asciiTheme="majorBidi" w:hAnsiTheme="majorBidi" w:cstheme="majorBidi"/>
        </w:rPr>
        <w:t xml:space="preserve"> stage was </w:t>
      </w:r>
      <w:r w:rsidRPr="00B02861">
        <w:rPr>
          <w:rFonts w:asciiTheme="majorBidi" w:hAnsiTheme="majorBidi" w:cstheme="majorBidi"/>
        </w:rPr>
        <w:t xml:space="preserve">calculated as transcript abundance </w:t>
      </w:r>
      <w:r w:rsidR="00F2179C">
        <w:rPr>
          <w:rFonts w:asciiTheme="majorBidi" w:hAnsiTheme="majorBidi" w:cstheme="majorBidi"/>
        </w:rPr>
        <w:t>for</w:t>
      </w:r>
      <w:r w:rsidRPr="00B02861">
        <w:rPr>
          <w:rFonts w:asciiTheme="majorBidi" w:hAnsiTheme="majorBidi" w:cstheme="majorBidi"/>
        </w:rPr>
        <w:t xml:space="preserve"> </w:t>
      </w:r>
      <w:r w:rsidR="00F2179C">
        <w:rPr>
          <w:rFonts w:asciiTheme="majorBidi" w:hAnsiTheme="majorBidi" w:cstheme="majorBidi"/>
        </w:rPr>
        <w:t xml:space="preserve">a </w:t>
      </w:r>
      <w:r w:rsidR="005D036C">
        <w:rPr>
          <w:rFonts w:asciiTheme="majorBidi" w:hAnsiTheme="majorBidi" w:cstheme="majorBidi"/>
        </w:rPr>
        <w:t xml:space="preserve">given </w:t>
      </w:r>
      <w:r w:rsidRPr="00B02861">
        <w:rPr>
          <w:rFonts w:asciiTheme="majorBidi" w:hAnsiTheme="majorBidi" w:cstheme="majorBidi"/>
        </w:rPr>
        <w:t xml:space="preserve">gene </w:t>
      </w:r>
      <w:r w:rsidRPr="00F607CF">
        <w:rPr>
          <w:rFonts w:asciiTheme="majorBidi" w:hAnsiTheme="majorBidi" w:cstheme="majorBidi"/>
        </w:rPr>
        <w:t xml:space="preserve">in </w:t>
      </w:r>
      <w:proofErr w:type="spellStart"/>
      <w:r w:rsidRPr="00F607CF">
        <w:rPr>
          <w:rFonts w:asciiTheme="majorBidi" w:hAnsiTheme="majorBidi" w:cstheme="majorBidi"/>
        </w:rPr>
        <w:t>fetal</w:t>
      </w:r>
      <w:proofErr w:type="spellEnd"/>
      <w:r w:rsidRPr="00F607CF">
        <w:rPr>
          <w:rFonts w:asciiTheme="majorBidi" w:hAnsiTheme="majorBidi" w:cstheme="majorBidi"/>
        </w:rPr>
        <w:t xml:space="preserve"> tissue (FT) divided by the transcript abundance </w:t>
      </w:r>
      <w:r w:rsidR="00F2179C">
        <w:rPr>
          <w:rFonts w:asciiTheme="majorBidi" w:hAnsiTheme="majorBidi" w:cstheme="majorBidi"/>
        </w:rPr>
        <w:t xml:space="preserve">for same gene </w:t>
      </w:r>
      <w:r w:rsidRPr="00F607CF">
        <w:rPr>
          <w:rFonts w:asciiTheme="majorBidi" w:hAnsiTheme="majorBidi" w:cstheme="majorBidi"/>
        </w:rPr>
        <w:t>in embryonic tissue (ET). Geometri</w:t>
      </w:r>
      <w:r>
        <w:rPr>
          <w:rFonts w:asciiTheme="majorBidi" w:hAnsiTheme="majorBidi" w:cstheme="majorBidi"/>
        </w:rPr>
        <w:t xml:space="preserve">c means </w:t>
      </w:r>
      <w:r w:rsidRPr="00B02861">
        <w:rPr>
          <w:rFonts w:asciiTheme="majorBidi" w:hAnsiTheme="majorBidi" w:cstheme="majorBidi"/>
        </w:rPr>
        <w:t xml:space="preserve">of fold changes calculated for each gene across tissues </w:t>
      </w:r>
      <w:r>
        <w:rPr>
          <w:rFonts w:asciiTheme="majorBidi" w:hAnsiTheme="majorBidi" w:cstheme="majorBidi"/>
        </w:rPr>
        <w:t xml:space="preserve">(‘mean’) </w:t>
      </w:r>
      <w:r w:rsidRPr="00B02861">
        <w:rPr>
          <w:rFonts w:asciiTheme="majorBidi" w:hAnsiTheme="majorBidi" w:cstheme="majorBidi"/>
        </w:rPr>
        <w:t>and geometric mean</w:t>
      </w:r>
      <w:r>
        <w:rPr>
          <w:rFonts w:asciiTheme="majorBidi" w:hAnsiTheme="majorBidi" w:cstheme="majorBidi"/>
        </w:rPr>
        <w:t>s</w:t>
      </w:r>
      <w:r w:rsidRPr="00B02861">
        <w:rPr>
          <w:rFonts w:asciiTheme="majorBidi" w:hAnsiTheme="majorBidi" w:cstheme="majorBidi"/>
        </w:rPr>
        <w:t xml:space="preserve"> of fold changes for studied gene</w:t>
      </w:r>
      <w:r>
        <w:rPr>
          <w:rFonts w:asciiTheme="majorBidi" w:hAnsiTheme="majorBidi" w:cstheme="majorBidi"/>
        </w:rPr>
        <w:t xml:space="preserve"> groups, i.</w:t>
      </w:r>
      <w:r w:rsidRPr="00F255D4">
        <w:rPr>
          <w:rFonts w:asciiTheme="majorBidi" w:hAnsiTheme="majorBidi" w:cstheme="majorBidi"/>
        </w:rPr>
        <w:t>e., ligands (</w:t>
      </w:r>
      <w:r w:rsidRPr="00C04376">
        <w:rPr>
          <w:rFonts w:asciiTheme="majorBidi" w:hAnsiTheme="majorBidi" w:cstheme="majorBidi"/>
          <w:i/>
          <w:iCs/>
        </w:rPr>
        <w:t>IGF1</w:t>
      </w:r>
      <w:r w:rsidRPr="007D353E">
        <w:rPr>
          <w:rFonts w:asciiTheme="majorBidi" w:hAnsiTheme="majorBidi" w:cstheme="majorBidi"/>
        </w:rPr>
        <w:t xml:space="preserve">, </w:t>
      </w:r>
      <w:r w:rsidRPr="00C04376">
        <w:rPr>
          <w:rFonts w:asciiTheme="majorBidi" w:hAnsiTheme="majorBidi" w:cstheme="majorBidi"/>
          <w:i/>
          <w:iCs/>
        </w:rPr>
        <w:t>IGF2</w:t>
      </w:r>
      <w:r w:rsidRPr="00F255D4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, </w:t>
      </w:r>
      <w:r w:rsidRPr="00F255D4">
        <w:rPr>
          <w:rFonts w:asciiTheme="majorBidi" w:hAnsiTheme="majorBidi" w:cstheme="majorBidi"/>
        </w:rPr>
        <w:t>receptors (</w:t>
      </w:r>
      <w:r w:rsidRPr="00C04376">
        <w:rPr>
          <w:rFonts w:asciiTheme="majorBidi" w:hAnsiTheme="majorBidi" w:cstheme="majorBidi"/>
          <w:i/>
          <w:iCs/>
        </w:rPr>
        <w:t>IGF1R</w:t>
      </w:r>
      <w:r w:rsidRPr="007D353E">
        <w:rPr>
          <w:rFonts w:asciiTheme="majorBidi" w:hAnsiTheme="majorBidi" w:cstheme="majorBidi"/>
        </w:rPr>
        <w:t xml:space="preserve">, </w:t>
      </w:r>
      <w:r w:rsidRPr="00C04376">
        <w:rPr>
          <w:rFonts w:asciiTheme="majorBidi" w:hAnsiTheme="majorBidi" w:cstheme="majorBidi"/>
          <w:i/>
          <w:iCs/>
        </w:rPr>
        <w:t>IGF2R</w:t>
      </w:r>
      <w:r w:rsidRPr="007D353E">
        <w:rPr>
          <w:rFonts w:asciiTheme="majorBidi" w:hAnsiTheme="majorBidi" w:cstheme="majorBidi"/>
        </w:rPr>
        <w:t xml:space="preserve">, </w:t>
      </w:r>
      <w:r w:rsidRPr="00C04376">
        <w:rPr>
          <w:rFonts w:asciiTheme="majorBidi" w:hAnsiTheme="majorBidi" w:cstheme="majorBidi"/>
          <w:i/>
          <w:iCs/>
        </w:rPr>
        <w:t>IR</w:t>
      </w:r>
      <w:r w:rsidRPr="00F255D4">
        <w:rPr>
          <w:rFonts w:asciiTheme="majorBidi" w:hAnsiTheme="majorBidi" w:cstheme="majorBidi"/>
        </w:rPr>
        <w:t>), binding proteins (</w:t>
      </w:r>
      <w:r w:rsidRPr="00C04376">
        <w:rPr>
          <w:rFonts w:asciiTheme="majorBidi" w:hAnsiTheme="majorBidi" w:cstheme="majorBidi"/>
          <w:i/>
          <w:iCs/>
        </w:rPr>
        <w:t>IGFBP1 - 8</w:t>
      </w:r>
      <w:r w:rsidRPr="00F255D4">
        <w:rPr>
          <w:rFonts w:asciiTheme="majorBidi" w:hAnsiTheme="majorBidi" w:cstheme="majorBidi"/>
        </w:rPr>
        <w:t xml:space="preserve">) and </w:t>
      </w:r>
      <w:r>
        <w:rPr>
          <w:rFonts w:asciiTheme="majorBidi" w:hAnsiTheme="majorBidi" w:cstheme="majorBidi"/>
        </w:rPr>
        <w:t xml:space="preserve">long </w:t>
      </w:r>
      <w:r w:rsidRPr="00F255D4">
        <w:rPr>
          <w:rFonts w:asciiTheme="majorBidi" w:hAnsiTheme="majorBidi" w:cstheme="majorBidi"/>
        </w:rPr>
        <w:t>non-coding RNAs (</w:t>
      </w:r>
      <w:r w:rsidRPr="00C04376">
        <w:rPr>
          <w:rFonts w:asciiTheme="majorBidi" w:hAnsiTheme="majorBidi" w:cstheme="majorBidi"/>
          <w:i/>
          <w:iCs/>
        </w:rPr>
        <w:t>H19</w:t>
      </w:r>
      <w:r w:rsidRPr="007D353E">
        <w:rPr>
          <w:rFonts w:asciiTheme="majorBidi" w:hAnsiTheme="majorBidi" w:cstheme="majorBidi"/>
        </w:rPr>
        <w:t xml:space="preserve">, </w:t>
      </w:r>
      <w:r w:rsidRPr="00C04376">
        <w:rPr>
          <w:rFonts w:asciiTheme="majorBidi" w:hAnsiTheme="majorBidi" w:cstheme="majorBidi"/>
          <w:i/>
          <w:iCs/>
        </w:rPr>
        <w:t>AIRN</w:t>
      </w:r>
      <w:r w:rsidRPr="00F255D4">
        <w:rPr>
          <w:rFonts w:asciiTheme="majorBidi" w:hAnsiTheme="majorBidi" w:cstheme="majorBidi"/>
        </w:rPr>
        <w:t>)</w:t>
      </w:r>
      <w:r>
        <w:rPr>
          <w:rFonts w:asciiTheme="majorBidi" w:hAnsiTheme="majorBidi" w:cstheme="majorBidi"/>
        </w:rPr>
        <w:t xml:space="preserve"> across tissues </w:t>
      </w:r>
      <w:r w:rsidRPr="00F255D4">
        <w:rPr>
          <w:rFonts w:asciiTheme="majorBidi" w:hAnsiTheme="majorBidi" w:cstheme="majorBidi"/>
        </w:rPr>
        <w:t>(‘group mean’)</w:t>
      </w:r>
      <w:r>
        <w:rPr>
          <w:rFonts w:asciiTheme="majorBidi" w:hAnsiTheme="majorBidi" w:cstheme="majorBidi"/>
        </w:rPr>
        <w:t>, are also shown</w:t>
      </w:r>
      <w:r w:rsidRPr="00B02861">
        <w:rPr>
          <w:rFonts w:asciiTheme="majorBidi" w:hAnsiTheme="majorBidi" w:cstheme="majorBidi"/>
        </w:rPr>
        <w:t>.</w:t>
      </w:r>
    </w:p>
    <w:tbl>
      <w:tblPr>
        <w:tblStyle w:val="TableGrid"/>
        <w:tblW w:w="1117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1"/>
        <w:gridCol w:w="1786"/>
        <w:gridCol w:w="1786"/>
        <w:gridCol w:w="1786"/>
        <w:gridCol w:w="1791"/>
        <w:gridCol w:w="1532"/>
        <w:gridCol w:w="1531"/>
      </w:tblGrid>
      <w:tr w:rsidR="00C54AC2" w:rsidRPr="00C54AC2" w14:paraId="1D48B05A" w14:textId="77777777" w:rsidTr="00614877">
        <w:trPr>
          <w:trHeight w:val="609"/>
        </w:trPr>
        <w:tc>
          <w:tcPr>
            <w:tcW w:w="961" w:type="dxa"/>
            <w:tcBorders>
              <w:top w:val="single" w:sz="4" w:space="0" w:color="auto"/>
              <w:bottom w:val="nil"/>
            </w:tcBorders>
            <w:vAlign w:val="center"/>
          </w:tcPr>
          <w:p w14:paraId="3F5AEB45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  <w:vAlign w:val="center"/>
          </w:tcPr>
          <w:p w14:paraId="1E007C5A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13AF4AB6" w14:textId="77777777" w:rsidR="00003ECB" w:rsidRPr="002E3108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Brain</w:t>
            </w:r>
          </w:p>
          <w:p w14:paraId="46D1DC91" w14:textId="1DFF3736" w:rsidR="00532D7B" w:rsidRPr="002E3108" w:rsidRDefault="00532D7B" w:rsidP="00204BD4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(F</w:t>
            </w:r>
            <w:r w:rsidR="00204BD4" w:rsidRPr="002E3108">
              <w:rPr>
                <w:rFonts w:asciiTheme="majorBidi" w:hAnsiTheme="majorBidi" w:cstheme="majorBidi"/>
                <w:b/>
                <w:bCs/>
              </w:rPr>
              <w:t>T</w:t>
            </w:r>
            <w:r w:rsidRPr="002E3108">
              <w:rPr>
                <w:rFonts w:asciiTheme="majorBidi" w:hAnsiTheme="majorBidi" w:cstheme="majorBidi"/>
                <w:b/>
                <w:bCs/>
              </w:rPr>
              <w:t>/E</w:t>
            </w:r>
            <w:r w:rsidR="00204BD4" w:rsidRPr="002E3108">
              <w:rPr>
                <w:rFonts w:asciiTheme="majorBidi" w:hAnsiTheme="majorBidi" w:cstheme="majorBidi"/>
                <w:b/>
                <w:bCs/>
              </w:rPr>
              <w:t>T</w:t>
            </w:r>
            <w:r w:rsidRPr="002E3108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786" w:type="dxa"/>
            <w:tcBorders>
              <w:bottom w:val="single" w:sz="4" w:space="0" w:color="auto"/>
            </w:tcBorders>
            <w:vAlign w:val="center"/>
          </w:tcPr>
          <w:p w14:paraId="7C078635" w14:textId="77777777" w:rsidR="00003ECB" w:rsidRPr="002E3108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Heart</w:t>
            </w:r>
          </w:p>
          <w:p w14:paraId="47B48FCC" w14:textId="2BF6FC3A" w:rsidR="00532D7B" w:rsidRPr="002E3108" w:rsidRDefault="00204BD4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(FT/ET)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74FD585A" w14:textId="77777777" w:rsidR="00003ECB" w:rsidRPr="002E3108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Liver</w:t>
            </w:r>
          </w:p>
          <w:p w14:paraId="36336D55" w14:textId="01354B56" w:rsidR="00532D7B" w:rsidRPr="002E3108" w:rsidRDefault="00204BD4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(FT/ET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6DF61A70" w14:textId="77777777" w:rsidR="00003ECB" w:rsidRPr="002E3108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Mean</w:t>
            </w:r>
          </w:p>
          <w:p w14:paraId="15611C3F" w14:textId="7E36F94D" w:rsidR="00532D7B" w:rsidRPr="002E3108" w:rsidRDefault="00204BD4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(FT/ET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4985638B" w14:textId="0BE00576" w:rsidR="00003ECB" w:rsidRPr="002E3108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  <w:r w:rsidRPr="002E3108">
              <w:rPr>
                <w:rFonts w:asciiTheme="majorBidi" w:hAnsiTheme="majorBidi" w:cstheme="majorBidi"/>
                <w:b/>
                <w:bCs/>
              </w:rPr>
              <w:t>Group mean</w:t>
            </w:r>
            <w:r w:rsidR="00532D7B" w:rsidRPr="002E310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204BD4" w:rsidRPr="002E3108">
              <w:rPr>
                <w:rFonts w:asciiTheme="majorBidi" w:hAnsiTheme="majorBidi" w:cstheme="majorBidi"/>
                <w:b/>
                <w:bCs/>
              </w:rPr>
              <w:t>(FT/ET)</w:t>
            </w:r>
          </w:p>
        </w:tc>
      </w:tr>
      <w:tr w:rsidR="00C54AC2" w:rsidRPr="00C54AC2" w14:paraId="74BFADAE" w14:textId="77777777" w:rsidTr="00614877">
        <w:trPr>
          <w:trHeight w:val="146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08A232E8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187A953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bottom w:val="nil"/>
            </w:tcBorders>
            <w:vAlign w:val="center"/>
          </w:tcPr>
          <w:p w14:paraId="5C77B416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bottom w:val="nil"/>
            </w:tcBorders>
            <w:vAlign w:val="center"/>
          </w:tcPr>
          <w:p w14:paraId="77448F26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91" w:type="dxa"/>
            <w:tcBorders>
              <w:bottom w:val="nil"/>
            </w:tcBorders>
            <w:vAlign w:val="center"/>
          </w:tcPr>
          <w:p w14:paraId="1C3498DF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2" w:type="dxa"/>
            <w:tcBorders>
              <w:bottom w:val="nil"/>
            </w:tcBorders>
            <w:vAlign w:val="center"/>
          </w:tcPr>
          <w:p w14:paraId="28D9646D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31" w:type="dxa"/>
            <w:tcBorders>
              <w:bottom w:val="nil"/>
            </w:tcBorders>
            <w:vAlign w:val="center"/>
          </w:tcPr>
          <w:p w14:paraId="36EE7307" w14:textId="77777777" w:rsidR="00003ECB" w:rsidRPr="00B2582A" w:rsidRDefault="00003ECB" w:rsidP="00BB5491">
            <w:pPr>
              <w:rPr>
                <w:rFonts w:asciiTheme="majorBidi" w:hAnsiTheme="majorBidi" w:cstheme="majorBidi"/>
              </w:rPr>
            </w:pPr>
          </w:p>
        </w:tc>
      </w:tr>
      <w:tr w:rsidR="00C54AC2" w:rsidRPr="00C54AC2" w14:paraId="4E7B07DD" w14:textId="77777777" w:rsidTr="00614877">
        <w:trPr>
          <w:trHeight w:val="609"/>
        </w:trPr>
        <w:tc>
          <w:tcPr>
            <w:tcW w:w="961" w:type="dxa"/>
            <w:vMerge w:val="restart"/>
            <w:tcBorders>
              <w:top w:val="nil"/>
            </w:tcBorders>
            <w:textDirection w:val="btLr"/>
            <w:vAlign w:val="center"/>
          </w:tcPr>
          <w:p w14:paraId="7876D9C1" w14:textId="77777777" w:rsidR="00003ECB" w:rsidRPr="00C54AC2" w:rsidRDefault="00003ECB" w:rsidP="002E310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C54AC2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igand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28CB089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A5D2F24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6.4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3E65AD7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5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7379DA9" w14:textId="77777777" w:rsidR="00003ECB" w:rsidRPr="00C54AC2" w:rsidRDefault="00003ECB" w:rsidP="00BB5491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2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BA80EAB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6   :1</w:t>
            </w:r>
          </w:p>
        </w:tc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47B1C0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B2582A">
              <w:rPr>
                <w:rFonts w:asciiTheme="majorBidi" w:hAnsiTheme="majorBidi" w:cstheme="majorBidi"/>
                <w:color w:val="000000"/>
              </w:rPr>
              <w:t>1.9   :1</w:t>
            </w:r>
          </w:p>
        </w:tc>
      </w:tr>
      <w:tr w:rsidR="00C54AC2" w:rsidRPr="00C54AC2" w14:paraId="003F3A18" w14:textId="77777777" w:rsidTr="00614877">
        <w:trPr>
          <w:trHeight w:val="609"/>
        </w:trPr>
        <w:tc>
          <w:tcPr>
            <w:tcW w:w="961" w:type="dxa"/>
            <w:vMerge/>
            <w:tcBorders>
              <w:bottom w:val="nil"/>
            </w:tcBorders>
            <w:vAlign w:val="center"/>
          </w:tcPr>
          <w:p w14:paraId="60E97F87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8CE3A80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AA74640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3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E3EC192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   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894B9FB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1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AFB803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4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C331F28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39A1B8D0" w14:textId="77777777" w:rsidTr="00614877">
        <w:trPr>
          <w:trHeight w:val="304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14A4683D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23FA483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E96E7D9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E494CF3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D19F685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81329E7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23B57BE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02009257" w14:textId="77777777" w:rsidTr="00614877">
        <w:trPr>
          <w:trHeight w:val="609"/>
        </w:trPr>
        <w:tc>
          <w:tcPr>
            <w:tcW w:w="961" w:type="dxa"/>
            <w:vMerge w:val="restart"/>
            <w:tcBorders>
              <w:top w:val="nil"/>
            </w:tcBorders>
            <w:textDirection w:val="btLr"/>
            <w:vAlign w:val="center"/>
          </w:tcPr>
          <w:p w14:paraId="0C3BE487" w14:textId="77777777" w:rsidR="00003ECB" w:rsidRPr="00C54AC2" w:rsidRDefault="00003ECB" w:rsidP="002E310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C54AC2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Receptor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0BAB4CE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1R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5B731A8" w14:textId="5F0E30B4" w:rsidR="00003ECB" w:rsidRPr="00C54AC2" w:rsidRDefault="00003ECB" w:rsidP="000A53E7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1.</w:t>
            </w:r>
            <w:r w:rsidR="000A53E7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FF8C663" w14:textId="4726C27A" w:rsidR="00003ECB" w:rsidRPr="00C54AC2" w:rsidRDefault="00003ECB" w:rsidP="00AB624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</w:t>
            </w:r>
            <w:r w:rsidR="00AB624C">
              <w:rPr>
                <w:rFonts w:asciiTheme="majorBidi" w:hAnsiTheme="majorBidi" w:cstheme="majorBidi"/>
                <w:color w:val="000000"/>
              </w:rPr>
              <w:t>9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5DF7AF7" w14:textId="4B2838CF" w:rsidR="00003ECB" w:rsidRPr="00C54AC2" w:rsidRDefault="00003ECB" w:rsidP="00AB624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2.</w:t>
            </w:r>
            <w:r w:rsidR="00AB624C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7D15A6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1.1</w:t>
            </w:r>
          </w:p>
        </w:tc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B43276" w14:textId="3F46F856" w:rsidR="00003ECB" w:rsidRPr="00B2582A" w:rsidRDefault="00003ECB" w:rsidP="00E43712">
            <w:pPr>
              <w:tabs>
                <w:tab w:val="left" w:pos="532"/>
              </w:tabs>
              <w:rPr>
                <w:rFonts w:asciiTheme="majorBidi" w:hAnsiTheme="majorBidi" w:cstheme="majorBidi"/>
                <w:color w:val="000000"/>
              </w:rPr>
            </w:pPr>
            <w:r w:rsidRPr="00B2582A">
              <w:rPr>
                <w:rFonts w:asciiTheme="majorBidi" w:hAnsiTheme="majorBidi" w:cstheme="majorBidi"/>
                <w:color w:val="000000"/>
              </w:rPr>
              <w:t>1.</w:t>
            </w:r>
            <w:r w:rsidR="00E43712">
              <w:rPr>
                <w:rFonts w:asciiTheme="majorBidi" w:hAnsiTheme="majorBidi" w:cstheme="majorBidi"/>
                <w:color w:val="000000"/>
              </w:rPr>
              <w:t>7</w:t>
            </w:r>
            <w:r w:rsidRPr="00B2582A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</w:tr>
      <w:tr w:rsidR="00C54AC2" w:rsidRPr="00C54AC2" w14:paraId="090F53E0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6AFAD34B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388CD39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2R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235E08C" w14:textId="3A6697B4" w:rsidR="00003ECB" w:rsidRPr="00C54AC2" w:rsidRDefault="00003ECB" w:rsidP="00AB624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4</w:t>
            </w:r>
            <w:r w:rsidR="00AB624C">
              <w:rPr>
                <w:rFonts w:asciiTheme="majorBidi" w:hAnsiTheme="majorBidi" w:cstheme="majorBidi"/>
                <w:color w:val="000000"/>
              </w:rPr>
              <w:t>.1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7F4105D" w14:textId="23095D8E" w:rsidR="00003ECB" w:rsidRPr="00C54AC2" w:rsidRDefault="00003ECB" w:rsidP="00AB624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4.</w:t>
            </w:r>
            <w:r w:rsidR="00AB624C">
              <w:rPr>
                <w:rFonts w:asciiTheme="majorBidi" w:hAnsiTheme="majorBidi" w:cstheme="majorBidi"/>
                <w:color w:val="000000"/>
              </w:rPr>
              <w:t>9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924676C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5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4A07772" w14:textId="54B17D2F" w:rsidR="00003ECB" w:rsidRPr="00C54AC2" w:rsidRDefault="00003ECB" w:rsidP="00AB624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</w:t>
            </w:r>
            <w:r w:rsidR="00AB624C">
              <w:rPr>
                <w:rFonts w:asciiTheme="majorBidi" w:hAnsiTheme="majorBidi" w:cstheme="majorBidi"/>
                <w:color w:val="000000"/>
              </w:rPr>
              <w:t>7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5B1328C1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34EF94E8" w14:textId="77777777" w:rsidTr="00614877">
        <w:trPr>
          <w:trHeight w:val="609"/>
        </w:trPr>
        <w:tc>
          <w:tcPr>
            <w:tcW w:w="961" w:type="dxa"/>
            <w:vMerge/>
            <w:tcBorders>
              <w:bottom w:val="nil"/>
            </w:tcBorders>
            <w:vAlign w:val="center"/>
          </w:tcPr>
          <w:p w14:paraId="2C117119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42C92D1" w14:textId="7239A009" w:rsidR="00003ECB" w:rsidRPr="00C54AC2" w:rsidRDefault="00003ECB" w:rsidP="00E9681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R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D092163" w14:textId="3799CC13" w:rsidR="00003ECB" w:rsidRPr="00C54AC2" w:rsidRDefault="00003ECB" w:rsidP="008F6AB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</w:t>
            </w:r>
            <w:r w:rsidR="008F6ABC">
              <w:rPr>
                <w:rFonts w:asciiTheme="majorBidi" w:hAnsiTheme="majorBidi" w:cstheme="majorBidi"/>
                <w:color w:val="000000"/>
              </w:rPr>
              <w:t xml:space="preserve">    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252950D" w14:textId="28E2B77B" w:rsidR="00003ECB" w:rsidRPr="00C54AC2" w:rsidRDefault="008F6ABC" w:rsidP="00BB5491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8</w:t>
            </w:r>
            <w:r w:rsidR="00003ECB"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452CF581" w14:textId="1300F126" w:rsidR="00003ECB" w:rsidRPr="00C54AC2" w:rsidRDefault="00003ECB" w:rsidP="008F6AB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</w:t>
            </w:r>
            <w:r w:rsidR="008F6ABC">
              <w:rPr>
                <w:rFonts w:asciiTheme="majorBidi" w:hAnsiTheme="majorBidi" w:cstheme="majorBidi"/>
                <w:color w:val="000000"/>
              </w:rPr>
              <w:t>1.5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D33146" w14:textId="17467327" w:rsidR="00003ECB" w:rsidRPr="00C54AC2" w:rsidRDefault="00003ECB" w:rsidP="008F6AB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</w:t>
            </w:r>
            <w:r w:rsidR="008F6ABC">
              <w:rPr>
                <w:rFonts w:asciiTheme="majorBidi" w:hAnsiTheme="majorBidi" w:cstheme="majorBidi"/>
                <w:color w:val="000000"/>
              </w:rPr>
              <w:t>6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9163B5A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07A004DF" w14:textId="77777777" w:rsidTr="00614877">
        <w:trPr>
          <w:trHeight w:val="304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66305E5F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8A15766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0A2CBAF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06CB411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544D28E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6C4E7E61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1A53458D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45E5FE19" w14:textId="77777777" w:rsidTr="00614877">
        <w:trPr>
          <w:trHeight w:val="609"/>
        </w:trPr>
        <w:tc>
          <w:tcPr>
            <w:tcW w:w="961" w:type="dxa"/>
            <w:vMerge w:val="restart"/>
            <w:tcBorders>
              <w:top w:val="nil"/>
            </w:tcBorders>
            <w:textDirection w:val="btLr"/>
            <w:vAlign w:val="center"/>
          </w:tcPr>
          <w:p w14:paraId="20E79FE7" w14:textId="77777777" w:rsidR="00003ECB" w:rsidRPr="00C54AC2" w:rsidRDefault="00003ECB" w:rsidP="002E310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r w:rsidRPr="00C54AC2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Binding  proteins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0EE1FEE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A4BE472" w14:textId="04B782C4" w:rsidR="00003ECB" w:rsidRPr="00C54AC2" w:rsidRDefault="00003ECB" w:rsidP="00B2517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1.</w:t>
            </w:r>
            <w:r w:rsidR="00B25171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C87D456" w14:textId="6777C65E" w:rsidR="00003ECB" w:rsidRPr="00C54AC2" w:rsidRDefault="009255A5" w:rsidP="00B25171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1   </w:t>
            </w:r>
            <w:r w:rsidR="00003ECB" w:rsidRPr="00C54AC2">
              <w:rPr>
                <w:rFonts w:asciiTheme="majorBidi" w:hAnsiTheme="majorBidi" w:cstheme="majorBidi"/>
                <w:color w:val="000000"/>
              </w:rPr>
              <w:t xml:space="preserve">   :</w:t>
            </w:r>
            <w:r>
              <w:rPr>
                <w:rFonts w:asciiTheme="majorBidi" w:hAnsiTheme="majorBidi" w:cstheme="majorBidi"/>
                <w:color w:val="000000"/>
              </w:rPr>
              <w:t>1.</w:t>
            </w:r>
            <w:r w:rsidR="00B25171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11E9C8E0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2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CC06DA" w14:textId="421C2B36" w:rsidR="00003ECB" w:rsidRPr="00C54AC2" w:rsidRDefault="009255A5" w:rsidP="00BB5491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1  </w:t>
            </w:r>
            <w:r w:rsidR="00003ECB" w:rsidRPr="00C54AC2">
              <w:rPr>
                <w:rFonts w:asciiTheme="majorBidi" w:hAnsiTheme="majorBidi" w:cstheme="majorBidi"/>
                <w:color w:val="000000"/>
              </w:rPr>
              <w:t xml:space="preserve">   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003ECB" w:rsidRPr="00C54AC2">
              <w:rPr>
                <w:rFonts w:asciiTheme="majorBidi" w:hAnsiTheme="majorBidi" w:cstheme="majorBidi"/>
                <w:color w:val="000000"/>
              </w:rPr>
              <w:t>:1</w:t>
            </w:r>
            <w:r>
              <w:rPr>
                <w:rFonts w:asciiTheme="majorBidi" w:hAnsiTheme="majorBidi" w:cstheme="majorBidi"/>
                <w:color w:val="000000"/>
              </w:rPr>
              <w:t>.2</w:t>
            </w:r>
          </w:p>
        </w:tc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E2FABFE" w14:textId="722B9459" w:rsidR="00003ECB" w:rsidRPr="00B2582A" w:rsidRDefault="00003ECB" w:rsidP="00E43712">
            <w:pPr>
              <w:tabs>
                <w:tab w:val="left" w:pos="532"/>
              </w:tabs>
              <w:rPr>
                <w:rFonts w:asciiTheme="majorBidi" w:hAnsiTheme="majorBidi" w:cstheme="majorBidi"/>
                <w:color w:val="000000"/>
              </w:rPr>
            </w:pPr>
            <w:r w:rsidRPr="00B2582A">
              <w:rPr>
                <w:rFonts w:asciiTheme="majorBidi" w:hAnsiTheme="majorBidi" w:cstheme="majorBidi"/>
                <w:color w:val="000000"/>
              </w:rPr>
              <w:t>2</w:t>
            </w:r>
            <w:r w:rsidR="00E43712">
              <w:rPr>
                <w:rFonts w:asciiTheme="majorBidi" w:hAnsiTheme="majorBidi" w:cstheme="majorBidi"/>
                <w:color w:val="000000"/>
              </w:rPr>
              <w:t xml:space="preserve">  </w:t>
            </w:r>
            <w:r w:rsidRPr="00B2582A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</w:tr>
      <w:tr w:rsidR="00C54AC2" w:rsidRPr="00C54AC2" w14:paraId="2C29C320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2351E238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7604FB8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2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4DF035C" w14:textId="4E41BF56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 xml:space="preserve">1  </w:t>
            </w:r>
            <w:r w:rsidR="00E43712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A90BF21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1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E01459A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4.8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1D82560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1.4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2C1E943D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4F6F3D64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592F69BB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AF8133D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3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A06B8A4" w14:textId="385DD52E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</w:t>
            </w:r>
            <w:r w:rsidR="00E43712">
              <w:rPr>
                <w:rFonts w:asciiTheme="majorBidi" w:hAnsiTheme="majorBidi" w:cstheme="majorBidi"/>
                <w:color w:val="000000"/>
              </w:rPr>
              <w:t>.3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EE64F3C" w14:textId="7D421B94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</w:t>
            </w:r>
            <w:r w:rsidR="00E43712">
              <w:rPr>
                <w:rFonts w:asciiTheme="majorBidi" w:hAnsiTheme="majorBidi" w:cstheme="majorBidi"/>
                <w:color w:val="000000"/>
              </w:rPr>
              <w:t>8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047A7A9B" w14:textId="78DFC5E5" w:rsidR="00003ECB" w:rsidRPr="00C54AC2" w:rsidRDefault="00003ECB" w:rsidP="00E43712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</w:t>
            </w:r>
            <w:r w:rsidR="00E43712">
              <w:rPr>
                <w:rFonts w:asciiTheme="majorBidi" w:hAnsiTheme="majorBidi" w:cstheme="majorBidi"/>
                <w:color w:val="000000"/>
              </w:rPr>
              <w:t>5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BE3C8F" w14:textId="1891CD26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</w:t>
            </w:r>
            <w:r w:rsidR="00E43712">
              <w:rPr>
                <w:rFonts w:asciiTheme="majorBidi" w:hAnsiTheme="majorBidi" w:cstheme="majorBidi"/>
                <w:color w:val="000000"/>
              </w:rPr>
              <w:t>8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42263941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4AEF4C03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799309CE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8EC13EE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4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3C5611C" w14:textId="6F26A391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4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62B4C3C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7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6186434" w14:textId="77777777" w:rsidR="00003ECB" w:rsidRPr="00C54AC2" w:rsidRDefault="00003ECB" w:rsidP="00BB5491">
            <w:pPr>
              <w:tabs>
                <w:tab w:val="left" w:pos="354"/>
              </w:tabs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1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C8E087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6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55A7961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3969838D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5943FDC2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06AE02F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5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F272359" w14:textId="0E241B7F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</w:t>
            </w:r>
            <w:r w:rsidR="00E43712">
              <w:rPr>
                <w:rFonts w:asciiTheme="majorBidi" w:hAnsiTheme="majorBidi" w:cstheme="majorBidi"/>
                <w:color w:val="000000"/>
              </w:rPr>
              <w:t>6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B83D09E" w14:textId="11202CF2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7.</w:t>
            </w:r>
            <w:r w:rsidR="00E43712">
              <w:rPr>
                <w:rFonts w:asciiTheme="majorBidi" w:hAnsiTheme="majorBidi" w:cstheme="majorBidi"/>
                <w:color w:val="000000"/>
              </w:rPr>
              <w:t>9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6AE71B95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6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F1A0955" w14:textId="48146C14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</w:t>
            </w:r>
            <w:r w:rsidR="00E43712">
              <w:rPr>
                <w:rFonts w:asciiTheme="majorBidi" w:hAnsiTheme="majorBidi" w:cstheme="majorBidi"/>
                <w:color w:val="000000"/>
              </w:rPr>
              <w:t>6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64E4D26D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2F5C72FA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1FE89DE7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9FE6D0D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6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0AA6629" w14:textId="075DBA8C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5.</w:t>
            </w:r>
            <w:r w:rsidR="00E43712">
              <w:rPr>
                <w:rFonts w:asciiTheme="majorBidi" w:hAnsiTheme="majorBidi" w:cstheme="majorBidi"/>
                <w:color w:val="000000"/>
              </w:rPr>
              <w:t>7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41E15F3" w14:textId="38CAC121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</w:t>
            </w:r>
            <w:r w:rsidR="00E43712">
              <w:rPr>
                <w:rFonts w:asciiTheme="majorBidi" w:hAnsiTheme="majorBidi" w:cstheme="majorBidi"/>
                <w:color w:val="000000"/>
              </w:rPr>
              <w:t>3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13CEA37" w14:textId="526AA94E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</w:t>
            </w:r>
            <w:r w:rsidR="00E43712">
              <w:rPr>
                <w:rFonts w:asciiTheme="majorBidi" w:hAnsiTheme="majorBidi" w:cstheme="majorBidi"/>
                <w:color w:val="000000"/>
              </w:rPr>
              <w:t>.1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8F1F8C7" w14:textId="26C057B2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</w:t>
            </w:r>
            <w:r w:rsidR="00E43712">
              <w:rPr>
                <w:rFonts w:asciiTheme="majorBidi" w:hAnsiTheme="majorBidi" w:cstheme="majorBidi"/>
                <w:color w:val="000000"/>
              </w:rPr>
              <w:t>4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35E1B7FF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78519B7F" w14:textId="77777777" w:rsidTr="00614877">
        <w:trPr>
          <w:trHeight w:val="609"/>
        </w:trPr>
        <w:tc>
          <w:tcPr>
            <w:tcW w:w="961" w:type="dxa"/>
            <w:vMerge/>
            <w:vAlign w:val="center"/>
          </w:tcPr>
          <w:p w14:paraId="08B3A349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E8BDF6A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706D2AF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4.4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BCD29B7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6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8C61669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5.1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56BE8B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4.3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34D8B2D6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43883BF6" w14:textId="77777777" w:rsidTr="00614877">
        <w:trPr>
          <w:trHeight w:val="647"/>
        </w:trPr>
        <w:tc>
          <w:tcPr>
            <w:tcW w:w="961" w:type="dxa"/>
            <w:vMerge/>
            <w:tcBorders>
              <w:bottom w:val="nil"/>
            </w:tcBorders>
            <w:vAlign w:val="center"/>
          </w:tcPr>
          <w:p w14:paraId="6DC75C95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437AD4D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IGFBP8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7002F7A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4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D2A2042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2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4243BA5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4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112792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3   :1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0627E4FC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1AD56D35" w14:textId="77777777" w:rsidTr="00614877">
        <w:trPr>
          <w:trHeight w:val="294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5C7130D8" w14:textId="77777777" w:rsidR="00003ECB" w:rsidRPr="00C54AC2" w:rsidRDefault="00003ECB" w:rsidP="002E3108">
            <w:pPr>
              <w:jc w:val="center"/>
              <w:rPr>
                <w:rFonts w:asciiTheme="majorBidi" w:hAnsiTheme="majorBidi" w:cstheme="majorBidi"/>
                <w:sz w:val="26"/>
                <w:szCs w:val="26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D6BBE8F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97A69F7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83FDF80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256E293D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0E30C6AE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0042B990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4BE8172C" w14:textId="77777777" w:rsidTr="00614877">
        <w:trPr>
          <w:trHeight w:val="609"/>
        </w:trPr>
        <w:tc>
          <w:tcPr>
            <w:tcW w:w="961" w:type="dxa"/>
            <w:vMerge w:val="restart"/>
            <w:tcBorders>
              <w:top w:val="nil"/>
            </w:tcBorders>
            <w:textDirection w:val="btLr"/>
            <w:vAlign w:val="center"/>
          </w:tcPr>
          <w:p w14:paraId="08CB3DF6" w14:textId="2777F51E" w:rsidR="00003ECB" w:rsidRPr="00C54AC2" w:rsidRDefault="00003ECB" w:rsidP="002E3108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26"/>
                <w:szCs w:val="26"/>
              </w:rPr>
            </w:pPr>
            <w:proofErr w:type="spellStart"/>
            <w:r w:rsidRPr="00C54AC2">
              <w:rPr>
                <w:rFonts w:asciiTheme="majorBidi" w:hAnsiTheme="majorBidi" w:cstheme="majorBidi"/>
                <w:b/>
                <w:bCs/>
                <w:sz w:val="26"/>
                <w:szCs w:val="26"/>
              </w:rPr>
              <w:t>lncRNAs</w:t>
            </w:r>
            <w:proofErr w:type="spellEnd"/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7814AE9A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AIRN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4C7B388A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5   :1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2E34E3DF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6.6   :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E169E68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7   :1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4C7BEB2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3.4   :1</w:t>
            </w:r>
          </w:p>
        </w:tc>
        <w:tc>
          <w:tcPr>
            <w:tcW w:w="1531" w:type="dxa"/>
            <w:vMerge w:val="restart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EB6E01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B2582A">
              <w:rPr>
                <w:rFonts w:asciiTheme="majorBidi" w:hAnsiTheme="majorBidi" w:cstheme="majorBidi"/>
                <w:color w:val="000000"/>
              </w:rPr>
              <w:t>1.4   :1</w:t>
            </w:r>
          </w:p>
        </w:tc>
      </w:tr>
      <w:tr w:rsidR="00C54AC2" w:rsidRPr="00C54AC2" w14:paraId="11567EF8" w14:textId="77777777" w:rsidTr="00614877">
        <w:trPr>
          <w:trHeight w:val="609"/>
        </w:trPr>
        <w:tc>
          <w:tcPr>
            <w:tcW w:w="961" w:type="dxa"/>
            <w:vMerge/>
            <w:tcBorders>
              <w:bottom w:val="nil"/>
            </w:tcBorders>
            <w:vAlign w:val="center"/>
          </w:tcPr>
          <w:p w14:paraId="21CDC1BC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D8E1F76" w14:textId="77777777" w:rsidR="00003ECB" w:rsidRPr="00C54AC2" w:rsidRDefault="00003ECB" w:rsidP="00BB5491">
            <w:pPr>
              <w:rPr>
                <w:rFonts w:asciiTheme="majorBidi" w:hAnsiTheme="majorBidi" w:cstheme="majorBidi"/>
                <w:i/>
                <w:iCs/>
              </w:rPr>
            </w:pPr>
            <w:r w:rsidRPr="00C54AC2">
              <w:rPr>
                <w:rFonts w:asciiTheme="majorBidi" w:hAnsiTheme="majorBidi" w:cstheme="majorBidi"/>
                <w:i/>
                <w:iCs/>
              </w:rPr>
              <w:t>H19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0059EDBA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1.7</w:t>
            </w: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1501B5CA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7DA7C938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   :1.5</w:t>
            </w:r>
          </w:p>
        </w:tc>
        <w:tc>
          <w:tcPr>
            <w:tcW w:w="1532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DF5273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   :1.7</w:t>
            </w:r>
          </w:p>
        </w:tc>
        <w:tc>
          <w:tcPr>
            <w:tcW w:w="1531" w:type="dxa"/>
            <w:vMerge/>
            <w:tcBorders>
              <w:left w:val="single" w:sz="4" w:space="0" w:color="auto"/>
              <w:bottom w:val="nil"/>
            </w:tcBorders>
            <w:vAlign w:val="center"/>
          </w:tcPr>
          <w:p w14:paraId="1A6AE16B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65F8803B" w14:textId="77777777" w:rsidTr="00614877">
        <w:trPr>
          <w:trHeight w:val="294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3E51B34E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5F588E8D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6361A18B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  <w:vAlign w:val="center"/>
          </w:tcPr>
          <w:p w14:paraId="337F4809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 w14:paraId="34FB4262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532" w:type="dxa"/>
            <w:tcBorders>
              <w:top w:val="nil"/>
              <w:bottom w:val="nil"/>
            </w:tcBorders>
            <w:vAlign w:val="center"/>
          </w:tcPr>
          <w:p w14:paraId="262E7D86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1" w:type="dxa"/>
            <w:tcBorders>
              <w:top w:val="nil"/>
              <w:bottom w:val="nil"/>
            </w:tcBorders>
            <w:vAlign w:val="center"/>
          </w:tcPr>
          <w:p w14:paraId="609241F0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C54AC2" w:rsidRPr="00C54AC2" w14:paraId="65BAFFB2" w14:textId="77777777" w:rsidTr="00614877">
        <w:trPr>
          <w:trHeight w:val="647"/>
        </w:trPr>
        <w:tc>
          <w:tcPr>
            <w:tcW w:w="961" w:type="dxa"/>
            <w:tcBorders>
              <w:top w:val="nil"/>
            </w:tcBorders>
            <w:vAlign w:val="center"/>
          </w:tcPr>
          <w:p w14:paraId="095C54CB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362D9ECD" w14:textId="77777777" w:rsidR="00003ECB" w:rsidRPr="00C54AC2" w:rsidRDefault="00003ECB" w:rsidP="00BB5491">
            <w:pPr>
              <w:rPr>
                <w:rFonts w:asciiTheme="majorBidi" w:hAnsiTheme="majorBidi" w:cstheme="majorBidi"/>
              </w:rPr>
            </w:pPr>
            <w:r w:rsidRPr="00C54AC2">
              <w:rPr>
                <w:rFonts w:asciiTheme="majorBidi" w:hAnsiTheme="majorBidi" w:cstheme="majorBidi"/>
              </w:rPr>
              <w:t>Mean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0F31FB03" w14:textId="4808F21F" w:rsidR="00003ECB" w:rsidRPr="00C54AC2" w:rsidRDefault="00003ECB" w:rsidP="008F6ABC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</w:t>
            </w:r>
            <w:r w:rsidR="008F6ABC">
              <w:rPr>
                <w:rFonts w:asciiTheme="majorBidi" w:hAnsiTheme="majorBidi" w:cstheme="majorBidi"/>
                <w:color w:val="000000"/>
              </w:rPr>
              <w:t>6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86" w:type="dxa"/>
            <w:tcBorders>
              <w:top w:val="nil"/>
            </w:tcBorders>
            <w:vAlign w:val="center"/>
          </w:tcPr>
          <w:p w14:paraId="0B776215" w14:textId="10AEFB53" w:rsidR="00003ECB" w:rsidRPr="00C54AC2" w:rsidRDefault="00003ECB" w:rsidP="00E43712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2.</w:t>
            </w:r>
            <w:r w:rsidR="00E43712">
              <w:rPr>
                <w:rFonts w:asciiTheme="majorBidi" w:hAnsiTheme="majorBidi" w:cstheme="majorBidi"/>
                <w:color w:val="000000"/>
              </w:rPr>
              <w:t>5</w:t>
            </w:r>
            <w:r w:rsidRPr="00C54AC2">
              <w:rPr>
                <w:rFonts w:asciiTheme="majorBidi" w:hAnsiTheme="majorBidi" w:cstheme="majorBidi"/>
                <w:color w:val="000000"/>
              </w:rPr>
              <w:t xml:space="preserve">   :1</w:t>
            </w:r>
          </w:p>
        </w:tc>
        <w:tc>
          <w:tcPr>
            <w:tcW w:w="1791" w:type="dxa"/>
            <w:tcBorders>
              <w:top w:val="nil"/>
            </w:tcBorders>
            <w:vAlign w:val="center"/>
          </w:tcPr>
          <w:p w14:paraId="7DFA77BF" w14:textId="77777777" w:rsidR="00003ECB" w:rsidRPr="00C54AC2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  <w:r w:rsidRPr="00C54AC2">
              <w:rPr>
                <w:rFonts w:asciiTheme="majorBidi" w:hAnsiTheme="majorBidi" w:cstheme="majorBidi"/>
                <w:color w:val="000000"/>
              </w:rPr>
              <w:t>1.5   :1</w:t>
            </w:r>
          </w:p>
        </w:tc>
        <w:tc>
          <w:tcPr>
            <w:tcW w:w="1532" w:type="dxa"/>
            <w:tcBorders>
              <w:top w:val="nil"/>
            </w:tcBorders>
            <w:vAlign w:val="center"/>
          </w:tcPr>
          <w:p w14:paraId="0CD0DC77" w14:textId="77777777" w:rsidR="00003ECB" w:rsidRPr="00C54AC2" w:rsidRDefault="00003ECB" w:rsidP="00BB5491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1531" w:type="dxa"/>
            <w:tcBorders>
              <w:top w:val="nil"/>
            </w:tcBorders>
            <w:vAlign w:val="center"/>
          </w:tcPr>
          <w:p w14:paraId="43A6814B" w14:textId="77777777" w:rsidR="00003ECB" w:rsidRPr="00B2582A" w:rsidRDefault="00003ECB" w:rsidP="00BB5491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51F04D9E" w14:textId="77777777" w:rsidR="00003ECB" w:rsidRDefault="00003ECB" w:rsidP="00D43550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</w:p>
    <w:sectPr w:rsidR="00003ECB" w:rsidSect="002F120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CAA"/>
    <w:rsid w:val="00003ECB"/>
    <w:rsid w:val="0002312E"/>
    <w:rsid w:val="00033C2E"/>
    <w:rsid w:val="000523DC"/>
    <w:rsid w:val="000A53E7"/>
    <w:rsid w:val="000B16BF"/>
    <w:rsid w:val="000B4432"/>
    <w:rsid w:val="000E0187"/>
    <w:rsid w:val="000E0CD9"/>
    <w:rsid w:val="001670D7"/>
    <w:rsid w:val="00173BE9"/>
    <w:rsid w:val="00180CDF"/>
    <w:rsid w:val="002031A5"/>
    <w:rsid w:val="00204BD4"/>
    <w:rsid w:val="002054ED"/>
    <w:rsid w:val="00213E65"/>
    <w:rsid w:val="002B78FD"/>
    <w:rsid w:val="002E3108"/>
    <w:rsid w:val="002F1208"/>
    <w:rsid w:val="00310BDA"/>
    <w:rsid w:val="00330290"/>
    <w:rsid w:val="00337091"/>
    <w:rsid w:val="00372CB8"/>
    <w:rsid w:val="003814BD"/>
    <w:rsid w:val="00394423"/>
    <w:rsid w:val="003E2099"/>
    <w:rsid w:val="003E228A"/>
    <w:rsid w:val="00436A1B"/>
    <w:rsid w:val="004B7620"/>
    <w:rsid w:val="00506DD9"/>
    <w:rsid w:val="00510E69"/>
    <w:rsid w:val="00532D7B"/>
    <w:rsid w:val="00556DD3"/>
    <w:rsid w:val="005733C5"/>
    <w:rsid w:val="00580CB5"/>
    <w:rsid w:val="005A5EF1"/>
    <w:rsid w:val="005C3B89"/>
    <w:rsid w:val="005D036C"/>
    <w:rsid w:val="005D4C8B"/>
    <w:rsid w:val="005D5654"/>
    <w:rsid w:val="00614877"/>
    <w:rsid w:val="00646CB2"/>
    <w:rsid w:val="006621DB"/>
    <w:rsid w:val="006774FE"/>
    <w:rsid w:val="007028D6"/>
    <w:rsid w:val="00723377"/>
    <w:rsid w:val="00762CAA"/>
    <w:rsid w:val="007E2D8D"/>
    <w:rsid w:val="007E7AD1"/>
    <w:rsid w:val="007F30A4"/>
    <w:rsid w:val="008107B0"/>
    <w:rsid w:val="00834730"/>
    <w:rsid w:val="00847A0B"/>
    <w:rsid w:val="00856233"/>
    <w:rsid w:val="008A10B1"/>
    <w:rsid w:val="008B6C5E"/>
    <w:rsid w:val="008E60BD"/>
    <w:rsid w:val="008E72E4"/>
    <w:rsid w:val="008F6ABC"/>
    <w:rsid w:val="009024BE"/>
    <w:rsid w:val="00914C46"/>
    <w:rsid w:val="009255A5"/>
    <w:rsid w:val="0096761F"/>
    <w:rsid w:val="009B6B5C"/>
    <w:rsid w:val="009D0A08"/>
    <w:rsid w:val="00A15521"/>
    <w:rsid w:val="00A24D38"/>
    <w:rsid w:val="00A92BE5"/>
    <w:rsid w:val="00AB624C"/>
    <w:rsid w:val="00AC2F34"/>
    <w:rsid w:val="00AC6D9E"/>
    <w:rsid w:val="00AD7036"/>
    <w:rsid w:val="00AF033F"/>
    <w:rsid w:val="00AF49F9"/>
    <w:rsid w:val="00B25171"/>
    <w:rsid w:val="00B2582A"/>
    <w:rsid w:val="00B451CC"/>
    <w:rsid w:val="00B761B2"/>
    <w:rsid w:val="00BB5491"/>
    <w:rsid w:val="00C22410"/>
    <w:rsid w:val="00C54AC2"/>
    <w:rsid w:val="00C5609A"/>
    <w:rsid w:val="00C57406"/>
    <w:rsid w:val="00C62BEA"/>
    <w:rsid w:val="00C84D44"/>
    <w:rsid w:val="00CA4F7C"/>
    <w:rsid w:val="00CE6C0E"/>
    <w:rsid w:val="00D43550"/>
    <w:rsid w:val="00D447A5"/>
    <w:rsid w:val="00D930E0"/>
    <w:rsid w:val="00DA37D3"/>
    <w:rsid w:val="00DC731D"/>
    <w:rsid w:val="00DE7FEA"/>
    <w:rsid w:val="00E0730A"/>
    <w:rsid w:val="00E43712"/>
    <w:rsid w:val="00E7700E"/>
    <w:rsid w:val="00E96811"/>
    <w:rsid w:val="00E9724F"/>
    <w:rsid w:val="00EB1770"/>
    <w:rsid w:val="00EB23BD"/>
    <w:rsid w:val="00EC1917"/>
    <w:rsid w:val="00EC647A"/>
    <w:rsid w:val="00F2179C"/>
    <w:rsid w:val="00F26A49"/>
    <w:rsid w:val="00F35782"/>
    <w:rsid w:val="00F40094"/>
    <w:rsid w:val="00F76430"/>
    <w:rsid w:val="00F92DE4"/>
    <w:rsid w:val="00FE3933"/>
    <w:rsid w:val="00FF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7256E"/>
  <w15:docId w15:val="{D75C8C49-DD93-4670-99F9-88D1B826B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372CB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72C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96761F"/>
    <w:rPr>
      <w:rFonts w:ascii="Calibri" w:eastAsia="Calibri" w:hAnsi="Calibri" w:cs="Arial"/>
      <w:sz w:val="22"/>
      <w:szCs w:val="22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unicode">
    <w:name w:val="unicode"/>
    <w:basedOn w:val="DefaultParagraphFont"/>
    <w:rsid w:val="0096761F"/>
  </w:style>
  <w:style w:type="paragraph" w:styleId="HTMLPreformatted">
    <w:name w:val="HTML Preformatted"/>
    <w:basedOn w:val="Normal"/>
    <w:link w:val="HTMLPreformattedChar"/>
    <w:uiPriority w:val="99"/>
    <w:unhideWhenUsed/>
    <w:rsid w:val="009676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761F"/>
    <w:rPr>
      <w:rFonts w:ascii="Courier New" w:hAnsi="Courier New" w:cs="Courier New"/>
    </w:rPr>
  </w:style>
  <w:style w:type="paragraph" w:customStyle="1" w:styleId="Pa26">
    <w:name w:val="Pa26"/>
    <w:basedOn w:val="Normal"/>
    <w:next w:val="Normal"/>
    <w:uiPriority w:val="99"/>
    <w:rsid w:val="0096761F"/>
    <w:pPr>
      <w:autoSpaceDE w:val="0"/>
      <w:autoSpaceDN w:val="0"/>
      <w:adjustRightInd w:val="0"/>
      <w:spacing w:line="201" w:lineRule="atLeast"/>
    </w:pPr>
    <w:rPr>
      <w:rFonts w:eastAsia="Calibri"/>
    </w:rPr>
  </w:style>
  <w:style w:type="character" w:styleId="Hyperlink">
    <w:name w:val="Hyperlink"/>
    <w:basedOn w:val="DefaultParagraphFont"/>
    <w:uiPriority w:val="99"/>
    <w:unhideWhenUsed/>
    <w:rsid w:val="0096761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F4009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400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40094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400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00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2A537E-616F-44AE-8690-B7B24D88D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3EA368</Template>
  <TotalTime>0</TotalTime>
  <Pages>1</Pages>
  <Words>268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 Ghani Poor Samami</dc:creator>
  <cp:lastModifiedBy>Stefan Hiendleder</cp:lastModifiedBy>
  <cp:revision>2</cp:revision>
  <cp:lastPrinted>2016-12-19T00:28:00Z</cp:lastPrinted>
  <dcterms:created xsi:type="dcterms:W3CDTF">2018-07-03T03:18:00Z</dcterms:created>
  <dcterms:modified xsi:type="dcterms:W3CDTF">2018-07-03T03:18:00Z</dcterms:modified>
</cp:coreProperties>
</file>